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12" w:type="dxa"/>
        <w:jc w:val="left"/>
        <w:tblInd w:w="-832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3"/>
        <w:gridCol w:w="1602"/>
        <w:gridCol w:w="7987"/>
      </w:tblGrid>
      <w:tr>
        <w:trPr>
          <w:trHeight w:val="240" w:hRule="atLeast"/>
        </w:trPr>
        <w:tc>
          <w:tcPr>
            <w:tcW w:w="10012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dditional data file 2. Regions of putative recombination sites across all of the chromosomes in the JEC21 genom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Chr. 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ordinates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Bank accession and predicted function of gene at site or genes flanking the site</w:t>
            </w:r>
          </w:p>
        </w:tc>
      </w:tr>
      <w:tr>
        <w:trPr>
          <w:trHeight w:val="257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44-42229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IG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between XM_566442 and XM_566443</w:t>
            </w:r>
          </w:p>
        </w:tc>
      </w:tr>
      <w:tr>
        <w:trPr>
          <w:trHeight w:val="23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4226-854402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transcriptional activator gcn5 (XM_566649) and hst3 protein (XM_566762)</w:t>
            </w:r>
          </w:p>
        </w:tc>
      </w:tr>
      <w:tr>
        <w:trPr>
          <w:trHeight w:val="464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2595-110315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ER organization and biogenesis-related protein (XM_566769) and choline-phosphate cytidylyltransferase (XM_566767)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6357 - 185848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6911  CAP 64 gene product, related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2820-2244212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XM_567193 and XM_567194</w:t>
            </w:r>
          </w:p>
        </w:tc>
      </w:tr>
      <w:tr>
        <w:trPr>
          <w:trHeight w:val="257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45-19362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XM_568753 and exonuclease XM_568754</w:t>
            </w:r>
          </w:p>
        </w:tc>
      </w:tr>
      <w:tr>
        <w:trPr>
          <w:trHeight w:val="167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942-55579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XM_568759 and XM_568760, 1-aminocyclopropane-1-carboxylate deaminas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213-78563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8769  nuclear pore protein seh1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2498-1025605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8915 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8816 - 138990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8980  40s ribosomal protein s3ae-a (s1-a), putativ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3334 - 1434459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9252  structural constituent of ribosom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0459 - 1292331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9673  di-, tri-valent inorganic cation transporter, putative</w:t>
            </w:r>
          </w:p>
        </w:tc>
      </w:tr>
      <w:tr>
        <w:trPr>
          <w:trHeight w:val="221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3913-1655187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acid phosphatase XM_569758 and XM_569760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797 - 382321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426  glutathione transferase, putativ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6121-94819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561  chitin deacetylase-like mannoprotein MP98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4930-1515427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648 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0952-152191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500  conserved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5471-1527411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478  conserved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1510-1533619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688 and XM_570126, pheromone alpha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9410-163991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536  oxidoreductas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7015-166898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XM_570098  hypothetical protein 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333 - 97061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0908  expressed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0035 - 762572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1362  ubiquitin carboxyl-terminal hydrolase 14, putative</w:t>
            </w:r>
          </w:p>
        </w:tc>
      </w:tr>
      <w:tr>
        <w:trPr>
          <w:trHeight w:val="46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1574 - 1293168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1697  pyruvate dehydrogenase e1 component alpha subunit, mitochondrial precursor, putativ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803 - 23183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1814  structural constituent of ribosome, putativ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224-320523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2454  2-nitropropane dioxygenas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0139 - 531563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2387 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685-301936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2691  hypothetical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8313-479884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2964  vacuole protein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4506 - 95698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72888  signal transducer, putative</w:t>
            </w:r>
          </w:p>
        </w:tc>
      </w:tr>
      <w:tr>
        <w:trPr>
          <w:trHeight w:val="24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537-319505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M_568014  phospholipid:diacylglycerol acyltransferase</w:t>
            </w:r>
          </w:p>
        </w:tc>
      </w:tr>
      <w:tr>
        <w:trPr>
          <w:trHeight w:val="460" w:hRule="atLeast"/>
        </w:trPr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1149-822340</w:t>
            </w:r>
          </w:p>
        </w:tc>
        <w:tc>
          <w:tcPr>
            <w:tcW w:w="7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GS between XM_568174, conservative hypothetical protein and XM_568175, cytoplasm prote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8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IGS indicates the intergenic space between the flanking genes indicated by accession numbe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7:57:00Z</dcterms:created>
  <dc:creator>Jim Kronstad</dc:creator>
  <dc:description/>
  <cp:keywords/>
  <dc:language>en-US</dc:language>
  <cp:lastModifiedBy>Jim Kronstad</cp:lastModifiedBy>
  <dcterms:modified xsi:type="dcterms:W3CDTF">2008-02-14T22:14:00Z</dcterms:modified>
  <cp:revision>6</cp:revision>
  <dc:subject/>
  <dc:title>Supplemental Table S2</dc:title>
</cp:coreProperties>
</file>